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794"/>
        <w:gridCol w:w="987"/>
        <w:gridCol w:w="1124"/>
        <w:gridCol w:w="1186"/>
        <w:gridCol w:w="1123"/>
        <w:gridCol w:w="1122"/>
        <w:gridCol w:w="1023"/>
        <w:gridCol w:w="1167"/>
        <w:gridCol w:w="1311"/>
        <w:gridCol w:w="1111"/>
        <w:gridCol w:w="1167"/>
        <w:gridCol w:w="1324"/>
      </w:tblGrid>
      <w:tr>
        <w:trPr/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Sex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years)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g/dL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%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fL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pg)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W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Neutr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Lymphocy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Monocyt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Eosin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Platele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</w:tr>
      <w:tr>
        <w:trPr/>
        <w:tc>
          <w:tcPr>
            <w:tcW w:w="13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Current RI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5.5 – 8.5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2 - 18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7 - 5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0 - 77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9.5 – 24.5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.0 – 17.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.0 – 11.5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.0 – 4.8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15 – 1.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 – 1.3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50 - 900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5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7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1.6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 – 73.9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 – *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 – 16.1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– 11.3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– 4.3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3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.5 – 589.7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 – 17.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 – 53.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7 – 74.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 – 15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– 11.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– 3.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.6 – 570.8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 – 17.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 – 53.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8 – 74.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 – 14.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1.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.6 – 598.7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 – 17.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 – 52.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2 – 73.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– 15.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– 11.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.1 – 663.3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 – 17.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 – 53.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2 – 73.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– 15.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– 10.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– 4.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.5 – 539.7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 – 17.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 – 53.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2 – 74.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4.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 – 10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– 3.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.1 – 549.3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 – 17.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 – 53.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8 – 74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4.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1.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.5 – 581.6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 – 17.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 – 53.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3 – 73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4.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– 11.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.3 – 630.4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 – 17.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1.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5 – 73.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 – 16.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1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– 4.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.2 – 564.4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 – 17.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 – 53.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8 – 74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 – 16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 – 11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– 3.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.9 – 554.0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 – 17.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 – 53.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 – 74.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5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1.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.8 – 581.9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 – 17.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 – 52.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 – 74.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5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1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.1 – 638.2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 – 17.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 – 52.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0 – 74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 – 15.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1.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– 4.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.5 – 534.6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 – 17.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 – 53.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 – 74.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– 15.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– 11.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– 3.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.4 – 546.6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 – 17.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 – 53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 – 74.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 – 15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1.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3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.3 – 565.5</w:t>
            </w:r>
          </w:p>
        </w:tc>
      </w:tr>
      <w:tr>
        <w:trPr/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7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 – 17.4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 – 52.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5 – 73.9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 – *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4.8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– 11.1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3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3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.8 – 627.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25:00Z</dcterms:created>
  <dc:creator>Garden, Oliver</dc:creator>
  <dc:description/>
  <dc:language>en-US</dc:language>
  <cp:lastModifiedBy>Garden, Oliver</cp:lastModifiedBy>
  <dcterms:modified xsi:type="dcterms:W3CDTF">2013-10-23T12:25:00Z</dcterms:modified>
  <cp:revision>2</cp:revision>
  <dc:subject/>
  <dc:title/>
</cp:coreProperties>
</file>